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8"/>
          <w:szCs w:val="28"/>
          <w:lang w:val="en-GB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Low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transcriptomic</w:t>
      </w: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of PTPRCv1 and CD3E is an independent predictor of mortality in HIV and tuberculosis co–infected Patient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Gebremedhin Gebremicael, Atsbeha Gebreegziaxie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 Desta Kassa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11085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5"/>
        <w:gridCol w:w="2271"/>
        <w:gridCol w:w="2589"/>
        <w:gridCol w:w="2075"/>
        <w:gridCol w:w="25"/>
      </w:tblGrid>
      <w:tr>
        <w:trPr>
          <w:trHeight w:val="343" w:hRule="exact"/>
        </w:trPr>
        <w:tc>
          <w:tcPr>
            <w:tcW w:w="110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ry Table 1. Baseline demographic and clinical characteristics of the study populations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78" w:hRule="atLeast"/>
        </w:trPr>
        <w:tc>
          <w:tcPr>
            <w:tcW w:w="4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ath group (n=9)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ched control (n=18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9" w:hRule="atLeast"/>
        </w:trPr>
        <w:tc>
          <w:tcPr>
            <w:tcW w:w="4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mographic data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9" w:hRule="atLeast"/>
        </w:trPr>
        <w:tc>
          <w:tcPr>
            <w:tcW w:w="412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years</w:t>
            </w:r>
          </w:p>
        </w:tc>
        <w:tc>
          <w:tcPr>
            <w:tcW w:w="227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9 ± 8.9 </w:t>
            </w:r>
          </w:p>
        </w:tc>
        <w:tc>
          <w:tcPr>
            <w:tcW w:w="258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 ± 9.6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exact"/>
        </w:trPr>
        <w:tc>
          <w:tcPr>
            <w:tcW w:w="41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, n (%)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3.3)</w:t>
            </w:r>
          </w:p>
        </w:tc>
        <w:tc>
          <w:tcPr>
            <w:tcW w:w="25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3.3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" w:hRule="atLeast"/>
        </w:trPr>
        <w:tc>
          <w:tcPr>
            <w:tcW w:w="412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inical data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1" w:hRule="atLeast"/>
        </w:trPr>
        <w:tc>
          <w:tcPr>
            <w:tcW w:w="41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,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4 ± 3.2</w:t>
            </w:r>
          </w:p>
        </w:tc>
        <w:tc>
          <w:tcPr>
            <w:tcW w:w="2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2 ± 2.5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9" w:hRule="atLeast"/>
        </w:trPr>
        <w:tc>
          <w:tcPr>
            <w:tcW w:w="412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BMI &lt; 18.50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4.4)</w:t>
            </w:r>
          </w:p>
        </w:tc>
        <w:tc>
          <w:tcPr>
            <w:tcW w:w="258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38.9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4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boratory data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9" w:hRule="atLeast"/>
        </w:trPr>
        <w:tc>
          <w:tcPr>
            <w:tcW w:w="41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T cell count/µl (Total population)</w:t>
            </w:r>
          </w:p>
        </w:tc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.2 ± 265.7</w:t>
            </w:r>
          </w:p>
        </w:tc>
        <w:tc>
          <w:tcPr>
            <w:tcW w:w="2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.7 ± 118.1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9" w:hRule="atLeast"/>
        </w:trPr>
        <w:tc>
          <w:tcPr>
            <w:tcW w:w="4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HIV VL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9" w:hRule="atLeast"/>
        </w:trPr>
        <w:tc>
          <w:tcPr>
            <w:tcW w:w="412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 VL (Log10)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 ± 0.9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±1.3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1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55" w:hRule="exact"/>
        </w:trPr>
        <w:tc>
          <w:tcPr>
            <w:tcW w:w="11085" w:type="dxa"/>
            <w:gridSpan w:val="5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</w:rPr>
        <w:t>Data indicate means ± standard deviations (SD) unless stated otherwise. Significant differences between the study groups were determined using Wilcoxon Mann-Whitney test for continues variables and chi</w:t>
      </w: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  <w:bCs/>
        </w:rPr>
        <w:t xml:space="preserve"> for the proportion of dichotomous variables.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bCs/>
        </w:rPr>
        <w:t>n (%): Number of patients (Percentage of patients); BMI: Body Mass Index; HIV VL: HIV plasma viral loa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239"/>
        <w:gridCol w:w="2645"/>
        <w:gridCol w:w="239"/>
        <w:gridCol w:w="2798"/>
        <w:gridCol w:w="283"/>
        <w:gridCol w:w="4536"/>
      </w:tblGrid>
      <w:tr>
        <w:trPr>
          <w:trHeight w:val="375" w:hRule="atLeast"/>
        </w:trPr>
        <w:tc>
          <w:tcPr>
            <w:tcW w:w="893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Supplementary Table 2. List of target genes for dcRT-MLPA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mmune cell subset marker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4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reg associated gene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hemokine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flammation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L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L1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AM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LA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L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P1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 cell subset marker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XP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ttern recognition receptor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MP2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2R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FN signaling genes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G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EC7A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GR1A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8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FB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RC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ll Growth/proliferation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R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RSF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RC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EG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7R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ytotoxicity marker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D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FBR2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PRCv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NL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D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mall GTPases/(Rho) GTPase activating proteins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PRCv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ZM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13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IR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ZMB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24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h1 associated gene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F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33A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XCL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poptosis/surviva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GAP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FN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BC1D7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B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CL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nti-microbial activity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SL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PI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CN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TF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BX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RSF1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3 ubiquitine protein ligase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RSF1B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DD4L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h2 associated gene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4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yeloid associated gene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flammasome component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cavenger receptor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A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C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CO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ranscriptional regulators/activators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4</w:t>
            </w:r>
            <w:r>
              <w:rPr>
                <w:rFonts w:eastAsia="Times New Roman" w:cs="Symbol" w:ascii="Symbol" w:hAnsi="Symbol"/>
                <w:sz w:val="16"/>
                <w:szCs w:val="16"/>
              </w:rPr>
              <w:t>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L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TA1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L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WIST1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L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NF331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XCL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NF532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2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tracellular transport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h9 associated gene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2B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14L1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23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1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-protein-couples receptors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h17 associated gene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PR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R1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7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P1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erence genes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22RA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R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R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2M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05 selected genes and 4 housekeeping genes to profile innate and adaptive immune responses.</w:t>
      </w:r>
    </w:p>
    <w:sectPr>
      <w:type w:val="nextPage"/>
      <w:pgSz w:orient="landscape" w:w="15840" w:h="12240"/>
      <w:pgMar w:left="864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3:29:00Z</dcterms:created>
  <dc:creator>gebremedhin Gebremicael</dc:creator>
  <dc:description/>
  <cp:keywords/>
  <dc:language>en-US</dc:language>
  <cp:lastModifiedBy>Divya Abirami S.</cp:lastModifiedBy>
  <dcterms:modified xsi:type="dcterms:W3CDTF">2022-06-06T13:37:00Z</dcterms:modified>
  <cp:revision>5</cp:revision>
  <dc:subject/>
  <dc:title/>
</cp:coreProperties>
</file>